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6D311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0F9FD27">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963925C">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6E1EA9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4610C0D">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FF63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5A9908">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3584C1">
            <w:pPr>
              <w:pStyle w:val="7"/>
              <w:jc w:val="right"/>
              <w:rPr>
                <w:rFonts w:ascii="Arial" w:hAnsi="Arial" w:cs="Arial"/>
                <w:color w:val="auto"/>
                <w:sz w:val="18"/>
                <w:szCs w:val="18"/>
              </w:rPr>
            </w:pPr>
          </w:p>
        </w:tc>
      </w:tr>
      <w:tr w14:paraId="2C3AC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3ACFEBF">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D9B6493">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D5C59BE">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6A56787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31E3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34CFE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FD15ECE">
            <w:pPr>
              <w:pStyle w:val="7"/>
              <w:jc w:val="right"/>
              <w:rPr>
                <w:rFonts w:ascii="Arial" w:hAnsi="Arial" w:cs="Arial"/>
                <w:color w:val="auto"/>
                <w:sz w:val="18"/>
                <w:szCs w:val="18"/>
              </w:rPr>
            </w:pPr>
          </w:p>
        </w:tc>
      </w:tr>
      <w:tr w14:paraId="7AB80E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5A80F42">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1BEBABB">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2701182">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112C00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14:paraId="3AE8E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2D472E">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4A7E2CB">
            <w:pPr>
              <w:pStyle w:val="7"/>
              <w:jc w:val="right"/>
              <w:rPr>
                <w:rFonts w:ascii="Arial" w:hAnsi="Arial" w:cs="Arial"/>
                <w:color w:val="auto"/>
                <w:sz w:val="18"/>
                <w:szCs w:val="18"/>
              </w:rPr>
            </w:pPr>
          </w:p>
        </w:tc>
      </w:tr>
      <w:tr w14:paraId="3AFF0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26E8EC">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6F94B9F">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8CE9F">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DA3CA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3E3ED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0C9DA34">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564920B">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3AE5AD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F225D1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14:paraId="768F9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0F0FA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7DC5053">
            <w:pPr>
              <w:pStyle w:val="7"/>
              <w:jc w:val="right"/>
              <w:rPr>
                <w:rFonts w:ascii="Arial" w:hAnsi="Arial" w:cs="Arial"/>
                <w:color w:val="auto"/>
                <w:sz w:val="18"/>
                <w:szCs w:val="18"/>
              </w:rPr>
            </w:pPr>
          </w:p>
        </w:tc>
      </w:tr>
      <w:tr w14:paraId="37FBF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ACEEB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BAF5C8E">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6AC14115">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576BEEC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71D11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03F7ACC">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DE6C351">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5EE553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0DF11D7">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w:t>
            </w:r>
            <w:bookmarkEnd w:id="0"/>
            <w:r>
              <w:rPr>
                <w:rFonts w:hint="eastAsia" w:ascii="Arial" w:hAnsi="Arial" w:eastAsia="宋体" w:cs="Arial"/>
                <w:color w:val="auto"/>
                <w:sz w:val="18"/>
                <w:szCs w:val="18"/>
                <w:lang w:val="en-US" w:eastAsia="zh-CN"/>
              </w:rPr>
              <w:t>4-5</w:t>
            </w:r>
          </w:p>
        </w:tc>
      </w:tr>
      <w:tr w14:paraId="1F15D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70247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214FC9D">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0727998">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21055B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71F5D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7C504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91078B5">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1566FA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61BCEA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62D6D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DFA9B2C">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346DD48">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BBB91DE">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84B0FA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5</w:t>
            </w:r>
          </w:p>
        </w:tc>
      </w:tr>
      <w:tr w14:paraId="5B674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E70D8A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0DABEFC">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0D7718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A1F31E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30596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6804709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8F8189">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E48469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8E31D7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3363CF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23EF57">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BB49DCC">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DC6037D">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F0F54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6</w:t>
            </w:r>
          </w:p>
        </w:tc>
      </w:tr>
      <w:tr w14:paraId="7CBDC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50AB70">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816FEF3">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C6E21A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2D84D2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22562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35334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6F2AB3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8D42122">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0BFD08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10DFF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FAF409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6B8654">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593A73B">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0EDBAF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31F11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B5037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53A7B5">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CCE21BF">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E4F3ED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2A397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DADE88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A16530">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BE44CF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E58F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5BED1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E6B06A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5A04D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4B8E23D">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4C6A78A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3F9D9B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861928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27F2D3">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474F7B8">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91DA81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58BBA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ED9225">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05CC267">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A036319">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AD5877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61A4A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730C39">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86256A8">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2BE561E7">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EC74B8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64721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520665">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919594E">
            <w:pPr>
              <w:pStyle w:val="7"/>
              <w:jc w:val="center"/>
              <w:rPr>
                <w:rFonts w:ascii="Arial" w:hAnsi="Arial" w:cs="Arial"/>
                <w:color w:val="auto"/>
                <w:sz w:val="18"/>
                <w:szCs w:val="18"/>
              </w:rPr>
            </w:pPr>
          </w:p>
        </w:tc>
      </w:tr>
      <w:tr w14:paraId="29F59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420263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3BB5A7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4F0385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8D3AE9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0A4FB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A72484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FFD932">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5D0E420">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BE06E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09BFEC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BBDA398">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0E7D9D2">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F154B8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4E2684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8</w:t>
            </w:r>
          </w:p>
        </w:tc>
      </w:tr>
      <w:tr w14:paraId="6664E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279BC8">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45F29C7">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07AD42E">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5CC7E2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8</w:t>
            </w:r>
          </w:p>
        </w:tc>
      </w:tr>
      <w:tr w14:paraId="0F7BB8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BB007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732FBCA">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0E562F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7EC4A6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46162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20182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16196E2">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E81A285">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F25BB2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2385E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E5314E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F5C933">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556FC785">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EF0D5F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383FF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C5EF85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1DAC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EB5663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B7DD4A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05F9C3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0B39C8A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0C5FD04">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96A05CC">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CC3387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41A20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2D4526">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6086D01">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C81D55B">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8F4D4F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446D6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457102">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97874F5">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024CE8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02E50C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14:paraId="5E263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AFAB57">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ECF184E">
            <w:pPr>
              <w:pStyle w:val="7"/>
              <w:jc w:val="center"/>
              <w:rPr>
                <w:rFonts w:ascii="Arial" w:hAnsi="Arial" w:cs="Arial"/>
                <w:color w:val="auto"/>
                <w:sz w:val="18"/>
                <w:szCs w:val="18"/>
              </w:rPr>
            </w:pPr>
          </w:p>
        </w:tc>
      </w:tr>
      <w:tr w14:paraId="237FF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0912603">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54E960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9CD7D5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E1262E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11</w:t>
            </w:r>
          </w:p>
        </w:tc>
      </w:tr>
      <w:tr w14:paraId="64C36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FD707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663840">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09599A0">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4CFAB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11</w:t>
            </w:r>
          </w:p>
        </w:tc>
      </w:tr>
      <w:tr w14:paraId="45BC2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3768C6C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9E4128F">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2DEFBB">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E340B9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11</w:t>
            </w:r>
          </w:p>
        </w:tc>
      </w:tr>
      <w:tr w14:paraId="5D4ED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D0ACDD5">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8A8B347">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86238C5">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9F3B03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8-11</w:t>
            </w:r>
          </w:p>
        </w:tc>
      </w:tr>
      <w:tr w14:paraId="608CD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778BB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84B710">
            <w:pPr>
              <w:pStyle w:val="7"/>
              <w:jc w:val="center"/>
              <w:rPr>
                <w:rFonts w:ascii="Arial" w:hAnsi="Arial" w:cs="Arial"/>
                <w:color w:val="auto"/>
                <w:sz w:val="18"/>
                <w:szCs w:val="18"/>
              </w:rPr>
            </w:pPr>
          </w:p>
        </w:tc>
      </w:tr>
      <w:tr w14:paraId="4A889B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1C14191">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391985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58E5F1C">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317D47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7BBF0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608DE9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CC7DCB">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737E1C0">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10640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1E6D31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7612ED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1A75C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4F257CF">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1DC65E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14:paraId="6D4EF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24F2D3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B24A9DC">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CEDE9C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85AFDB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4A8B4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BE977D">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FAFAFC6">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62E4127">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7CDC5F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bookmarkStart w:id="1" w:name="_GoBack"/>
            <w:bookmarkEnd w:id="1"/>
          </w:p>
        </w:tc>
      </w:tr>
      <w:tr w14:paraId="1A51D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2D1641B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49F6283">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7218EFF">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6BF35E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bl>
    <w:p w14:paraId="33D15C65">
      <w:pPr>
        <w:pStyle w:val="7"/>
        <w:rPr>
          <w:rFonts w:ascii="Arial" w:hAnsi="Arial" w:cs="Arial"/>
          <w:color w:val="auto"/>
        </w:rPr>
      </w:pPr>
    </w:p>
    <w:p w14:paraId="541C88B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57D38DC">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305E6C">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NhYjhlYmY4NTY0NDBkMmE1MjdhM2ZhOTAxMWNmY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F83138"/>
    <w:rsid w:val="06AD6664"/>
    <w:rsid w:val="0C44473E"/>
    <w:rsid w:val="1E773A0B"/>
    <w:rsid w:val="3AF6291E"/>
    <w:rsid w:val="3E92739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6080</Characters>
  <Lines>49</Lines>
  <Paragraphs>14</Paragraphs>
  <TotalTime>6</TotalTime>
  <ScaleCrop>false</ScaleCrop>
  <LinksUpToDate>false</LinksUpToDate>
  <CharactersWithSpaces>700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4-11-14T07:22:0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FEEDF6CE6674551B74CA683B7C148B7_12</vt:lpwstr>
  </property>
</Properties>
</file>